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381" w:type="dxa"/>
        <w:tblLook w:val="04A0" w:firstRow="1" w:lastRow="0" w:firstColumn="1" w:lastColumn="0" w:noHBand="0" w:noVBand="1"/>
      </w:tblPr>
      <w:tblGrid>
        <w:gridCol w:w="1289"/>
        <w:gridCol w:w="1289"/>
        <w:gridCol w:w="1934"/>
        <w:gridCol w:w="1934"/>
        <w:gridCol w:w="1935"/>
      </w:tblGrid>
      <w:tr w:rsidR="004333D7" w:rsidRPr="0011138E" w14:paraId="227A04F6" w14:textId="77777777" w:rsidTr="008471D2">
        <w:trPr>
          <w:trHeight w:val="387"/>
        </w:trPr>
        <w:tc>
          <w:tcPr>
            <w:tcW w:w="8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1645A0" w14:textId="77777777" w:rsidR="004333D7" w:rsidRPr="0011138E" w:rsidRDefault="004333D7" w:rsidP="008471D2">
            <w:pPr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endix 6: Effect size of pain comparisons across time points during ROM measurements by</w:t>
            </w:r>
            <w:r w:rsidRPr="00D575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ex and intensity levels</w:t>
            </w:r>
          </w:p>
        </w:tc>
      </w:tr>
      <w:tr w:rsidR="004333D7" w:rsidRPr="0011138E" w14:paraId="15F90037" w14:textId="77777777" w:rsidTr="008471D2">
        <w:trPr>
          <w:trHeight w:val="387"/>
        </w:trPr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1D122E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4F4D1E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4E7302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9ED7FD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re-Post10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D0CA97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ost-Post10</w:t>
            </w:r>
          </w:p>
        </w:tc>
      </w:tr>
      <w:tr w:rsidR="004333D7" w:rsidRPr="0011138E" w14:paraId="497B638F" w14:textId="77777777" w:rsidTr="008471D2">
        <w:trPr>
          <w:trHeight w:val="38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C89ED0A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22574ECF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771B31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165ADEED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3726DF73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6956FED7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8</w:t>
            </w:r>
          </w:p>
        </w:tc>
      </w:tr>
      <w:tr w:rsidR="004333D7" w:rsidRPr="0011138E" w14:paraId="1EA35690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1DA73C8B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A60EF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592C1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BDF76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89AB2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2</w:t>
            </w:r>
          </w:p>
        </w:tc>
      </w:tr>
      <w:tr w:rsidR="004333D7" w:rsidRPr="0011138E" w14:paraId="16FF96E1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7B3C991E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B06B0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CC7245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487CDD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EADBD0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4</w:t>
            </w:r>
          </w:p>
        </w:tc>
      </w:tr>
      <w:tr w:rsidR="004333D7" w:rsidRPr="0011138E" w14:paraId="7B3B4D2F" w14:textId="77777777" w:rsidTr="008471D2">
        <w:trPr>
          <w:trHeight w:val="37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64BE0D2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07FCC324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D6F04F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7ECDAAF6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33249C46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1E8BFB7B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5</w:t>
            </w:r>
          </w:p>
        </w:tc>
      </w:tr>
      <w:tr w:rsidR="004333D7" w:rsidRPr="0011138E" w14:paraId="4831546F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2D0D0A6C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9EEF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F1E87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2E381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EAA20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3</w:t>
            </w:r>
          </w:p>
        </w:tc>
      </w:tr>
      <w:tr w:rsidR="004333D7" w:rsidRPr="0011138E" w14:paraId="52F60B81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2780F2C1" w14:textId="77777777" w:rsidR="004333D7" w:rsidRPr="0011138E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ED9415" w14:textId="77777777" w:rsidR="004333D7" w:rsidRPr="0011138E" w:rsidRDefault="004333D7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56A56B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14F820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7FC003" w14:textId="77777777" w:rsidR="004333D7" w:rsidRPr="001A127B" w:rsidRDefault="004333D7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0EB1F152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D7"/>
    <w:rsid w:val="00025C39"/>
    <w:rsid w:val="002F08B1"/>
    <w:rsid w:val="004333D7"/>
    <w:rsid w:val="00780801"/>
    <w:rsid w:val="00A82877"/>
    <w:rsid w:val="00AA5CF0"/>
    <w:rsid w:val="00BC6744"/>
    <w:rsid w:val="00E40887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A78942"/>
  <w15:chartTrackingRefBased/>
  <w15:docId w15:val="{C17D14AB-0B67-4E68-BFDF-87144A4F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3D7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333D7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33D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33D7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33D7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33D7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33D7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33D7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33D7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33D7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33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33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33D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333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33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33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33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33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33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33D7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33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33D7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333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33D7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333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33D7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4333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33D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333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333D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333D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45</Characters>
  <Application>Microsoft Office Word</Application>
  <DocSecurity>0</DocSecurity>
  <Lines>61</Lines>
  <Paragraphs>36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2:00Z</dcterms:created>
  <dcterms:modified xsi:type="dcterms:W3CDTF">2025-02-0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59374d-fb92-4574-baac-a0b7744b48c8</vt:lpwstr>
  </property>
</Properties>
</file>